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71B2E" w14:textId="77777777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4F5913" w14:paraId="262514DE" w14:textId="77777777" w:rsidTr="004F591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29BABBEF" w14:textId="77777777" w:rsidR="00C66DB7" w:rsidRPr="004F5913" w:rsidRDefault="00C66DB7" w:rsidP="004F5913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R</w:t>
            </w:r>
            <w:r w:rsidR="004F5913" w:rsidRPr="004F5913">
              <w:rPr>
                <w:rFonts w:ascii="Arial" w:hAnsi="Arial" w:cs="Arial"/>
                <w:sz w:val="20"/>
                <w:szCs w:val="20"/>
              </w:rPr>
              <w:t>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BC87BD7" w14:textId="77777777" w:rsidR="00C66DB7" w:rsidRPr="004F5913" w:rsidRDefault="004F591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543D3E6" w14:textId="77777777" w:rsidR="00C66DB7" w:rsidRPr="004F5913" w:rsidRDefault="004F591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4F5913" w14:paraId="111E53A1" w14:textId="77777777" w:rsidTr="004F591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779E5B37" w14:textId="77777777" w:rsidR="00C66DB7" w:rsidRPr="004F591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2DD3E502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37B0AB3" w14:textId="6334ABDB" w:rsidR="00C66DB7" w:rsidRPr="003C67F3" w:rsidRDefault="00E212B0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Mouse IgG1 anti-PAX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564C3F" w14:textId="52C1EEA7" w:rsidR="00C66DB7" w:rsidRPr="003C67F3" w:rsidRDefault="00E212B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Development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12B0">
              <w:rPr>
                <w:rFonts w:ascii="Arial" w:hAnsi="Arial" w:cs="Arial"/>
                <w:sz w:val="20"/>
                <w:szCs w:val="20"/>
              </w:rPr>
              <w:t>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12B0">
              <w:rPr>
                <w:rFonts w:ascii="Arial" w:hAnsi="Arial" w:cs="Arial"/>
                <w:sz w:val="20"/>
                <w:szCs w:val="20"/>
              </w:rPr>
              <w:t>Hybridom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212B0">
              <w:rPr>
                <w:rFonts w:ascii="Arial" w:hAnsi="Arial" w:cs="Arial"/>
                <w:sz w:val="20"/>
                <w:szCs w:val="20"/>
              </w:rPr>
              <w:t xml:space="preserve">Bank 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35590D8" w14:textId="77777777" w:rsidR="00E212B0" w:rsidRDefault="00E212B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pax7</w:t>
            </w:r>
          </w:p>
          <w:p w14:paraId="33B7D0D9" w14:textId="4CBCD574" w:rsidR="00C66DB7" w:rsidRPr="003C67F3" w:rsidRDefault="00E212B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 xml:space="preserve">RRID: AB_528428  </w:t>
            </w:r>
          </w:p>
        </w:tc>
      </w:tr>
      <w:tr w:rsidR="00C66DB7" w:rsidRPr="003C67F3" w14:paraId="43D4D68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053ED7" w14:textId="4A766E9F" w:rsidR="00C66DB7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Goat IgG anti-GFP</w:t>
            </w:r>
          </w:p>
        </w:tc>
        <w:tc>
          <w:tcPr>
            <w:tcW w:w="2250" w:type="dxa"/>
            <w:shd w:val="clear" w:color="auto" w:fill="auto"/>
          </w:tcPr>
          <w:p w14:paraId="25489207" w14:textId="262B9CD7" w:rsidR="00C66DB7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Rockland</w:t>
            </w:r>
          </w:p>
        </w:tc>
        <w:tc>
          <w:tcPr>
            <w:tcW w:w="2088" w:type="dxa"/>
            <w:shd w:val="clear" w:color="auto" w:fill="auto"/>
          </w:tcPr>
          <w:p w14:paraId="5A13A3A7" w14:textId="77777777" w:rsidR="00E212B0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600-101-215</w:t>
            </w:r>
          </w:p>
          <w:p w14:paraId="6C16DACD" w14:textId="66A81AA9" w:rsidR="00C66DB7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RRID: AB_218182</w:t>
            </w:r>
          </w:p>
        </w:tc>
      </w:tr>
      <w:tr w:rsidR="004A1B42" w:rsidRPr="003C67F3" w14:paraId="18B132A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36834F" w14:textId="50D2BAE7" w:rsidR="004A1B42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Rabbit IgG anti-FLAG</w:t>
            </w:r>
          </w:p>
        </w:tc>
        <w:tc>
          <w:tcPr>
            <w:tcW w:w="2250" w:type="dxa"/>
            <w:shd w:val="clear" w:color="auto" w:fill="auto"/>
          </w:tcPr>
          <w:p w14:paraId="6158431E" w14:textId="625FD1F6" w:rsidR="004A1B42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Millipore/Sigma</w:t>
            </w:r>
          </w:p>
        </w:tc>
        <w:tc>
          <w:tcPr>
            <w:tcW w:w="2088" w:type="dxa"/>
            <w:shd w:val="clear" w:color="auto" w:fill="auto"/>
          </w:tcPr>
          <w:p w14:paraId="041BCE74" w14:textId="77777777" w:rsidR="00E212B0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F7425</w:t>
            </w:r>
          </w:p>
          <w:p w14:paraId="1213B270" w14:textId="7FFC10C2" w:rsidR="004A1B42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RRID: AB_439687</w:t>
            </w:r>
          </w:p>
        </w:tc>
      </w:tr>
      <w:tr w:rsidR="00C66DB7" w:rsidRPr="003C67F3" w14:paraId="2C7BDB9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F1F555" w14:textId="79DAF62D" w:rsidR="00C66DB7" w:rsidRPr="003C67F3" w:rsidRDefault="00E212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 xml:space="preserve">Donkey anti-Goat IgG Alexa Fluor 647 </w:t>
            </w:r>
          </w:p>
        </w:tc>
        <w:tc>
          <w:tcPr>
            <w:tcW w:w="2250" w:type="dxa"/>
            <w:shd w:val="clear" w:color="auto" w:fill="auto"/>
          </w:tcPr>
          <w:p w14:paraId="3D5D9997" w14:textId="63D117BC" w:rsidR="00C66DB7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4ADA1C48" w14:textId="1CA10D66" w:rsidR="00C66DB7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A21447</w:t>
            </w:r>
          </w:p>
        </w:tc>
      </w:tr>
      <w:tr w:rsidR="00E212B0" w:rsidRPr="003C67F3" w14:paraId="50B9D69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B58B54" w14:textId="7CB2FE84" w:rsidR="00E212B0" w:rsidRPr="003C67F3" w:rsidRDefault="00E212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Goat anti-Mouse IgG1 Alexa Fluor 647</w:t>
            </w:r>
          </w:p>
        </w:tc>
        <w:tc>
          <w:tcPr>
            <w:tcW w:w="2250" w:type="dxa"/>
            <w:shd w:val="clear" w:color="auto" w:fill="auto"/>
          </w:tcPr>
          <w:p w14:paraId="10AEDEB9" w14:textId="26F68447" w:rsidR="00E212B0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FA32471" w14:textId="155AA08A" w:rsidR="00E212B0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A21240</w:t>
            </w:r>
          </w:p>
        </w:tc>
      </w:tr>
      <w:tr w:rsidR="00E212B0" w:rsidRPr="003C67F3" w14:paraId="67A5E700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AAB5D9" w14:textId="523EC75A" w:rsidR="00E212B0" w:rsidRPr="003C67F3" w:rsidRDefault="00E212B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Goat anti-Rabbit IgG Alexa Fluor 568</w:t>
            </w:r>
          </w:p>
        </w:tc>
        <w:tc>
          <w:tcPr>
            <w:tcW w:w="2250" w:type="dxa"/>
            <w:shd w:val="clear" w:color="auto" w:fill="auto"/>
          </w:tcPr>
          <w:p w14:paraId="5D0F06F1" w14:textId="26548DA2" w:rsidR="00E212B0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248A45D6" w14:textId="47D5DE66" w:rsidR="00E212B0" w:rsidRPr="003C67F3" w:rsidRDefault="00E212B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A11011</w:t>
            </w:r>
          </w:p>
        </w:tc>
      </w:tr>
      <w:tr w:rsidR="00C66DB7" w:rsidRPr="004F5913" w14:paraId="01E8BE63" w14:textId="77777777" w:rsidTr="004F591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41D42052" w14:textId="77777777" w:rsidR="00C66DB7" w:rsidRPr="004F591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4F591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287AAC" w:rsidRPr="004F5913">
              <w:rPr>
                <w:rFonts w:ascii="Arial" w:hAnsi="Arial" w:cs="Arial"/>
                <w:sz w:val="20"/>
                <w:szCs w:val="20"/>
              </w:rPr>
              <w:t>Peptides,</w:t>
            </w:r>
            <w:r w:rsidR="00D44DBF" w:rsidRPr="004F591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287AAC" w:rsidRPr="004F5913">
              <w:rPr>
                <w:rFonts w:ascii="Arial" w:hAnsi="Arial" w:cs="Arial"/>
                <w:sz w:val="20"/>
                <w:szCs w:val="20"/>
              </w:rPr>
              <w:t>Recombinant Proteins</w:t>
            </w:r>
          </w:p>
        </w:tc>
      </w:tr>
      <w:tr w:rsidR="00C66DB7" w:rsidRPr="003C67F3" w14:paraId="6629609B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8DC9236" w14:textId="2479F745" w:rsidR="00C66DB7" w:rsidRPr="003C67F3" w:rsidRDefault="00E212B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0E20EF1" w14:textId="7ECA65C5" w:rsidR="00C66DB7" w:rsidRPr="003C67F3" w:rsidRDefault="00E212B0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12B0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E212B0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B63FE8E" w14:textId="0F510129" w:rsidR="00C66DB7" w:rsidRPr="003C67F3" w:rsidRDefault="00E212B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E212B0">
              <w:rPr>
                <w:rFonts w:ascii="Arial" w:hAnsi="Arial" w:cs="Arial"/>
                <w:sz w:val="20"/>
                <w:szCs w:val="20"/>
              </w:rPr>
              <w:t>Cat#: D1306</w:t>
            </w:r>
          </w:p>
        </w:tc>
      </w:tr>
      <w:tr w:rsidR="00C66DB7" w:rsidRPr="003C67F3" w14:paraId="31B20B1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6BFE09" w14:textId="3C071761" w:rsidR="00C66DB7" w:rsidRPr="003C67F3" w:rsidRDefault="006D3EB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EBB">
              <w:rPr>
                <w:rFonts w:ascii="Arial" w:hAnsi="Arial" w:cs="Arial"/>
                <w:sz w:val="20"/>
                <w:szCs w:val="20"/>
              </w:rPr>
              <w:t>Fluoromount</w:t>
            </w:r>
            <w:proofErr w:type="spellEnd"/>
            <w:r w:rsidRPr="006D3EBB">
              <w:rPr>
                <w:rFonts w:ascii="Arial" w:hAnsi="Arial" w:cs="Arial"/>
                <w:sz w:val="20"/>
                <w:szCs w:val="20"/>
              </w:rPr>
              <w:t>-G</w:t>
            </w:r>
          </w:p>
        </w:tc>
        <w:tc>
          <w:tcPr>
            <w:tcW w:w="2250" w:type="dxa"/>
            <w:shd w:val="clear" w:color="auto" w:fill="auto"/>
          </w:tcPr>
          <w:p w14:paraId="35FD9668" w14:textId="1E9A07A3" w:rsidR="00C66DB7" w:rsidRPr="003C67F3" w:rsidRDefault="006D3EB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EBB">
              <w:rPr>
                <w:rFonts w:ascii="Arial" w:hAnsi="Arial" w:cs="Arial"/>
                <w:sz w:val="20"/>
                <w:szCs w:val="20"/>
              </w:rPr>
              <w:t>SouthernBio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C7FE647" w14:textId="176CC01B" w:rsidR="00C66DB7" w:rsidRPr="003C67F3" w:rsidRDefault="006D3EB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D3EBB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6D3EBB">
              <w:rPr>
                <w:rFonts w:ascii="Arial" w:hAnsi="Arial" w:cs="Arial"/>
                <w:sz w:val="20"/>
                <w:szCs w:val="20"/>
              </w:rPr>
              <w:t xml:space="preserve"> 0100-01</w:t>
            </w:r>
          </w:p>
        </w:tc>
      </w:tr>
      <w:tr w:rsidR="00554C95" w:rsidRPr="004F5913" w14:paraId="670EEF97" w14:textId="77777777" w:rsidTr="004F591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35430476" w14:textId="77777777" w:rsidR="00554C95" w:rsidRPr="004F591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Experimental Models: Organisms</w:t>
            </w:r>
            <w:r w:rsidR="005F4E19" w:rsidRPr="004F5913">
              <w:rPr>
                <w:rFonts w:ascii="Arial" w:hAnsi="Arial" w:cs="Arial"/>
                <w:sz w:val="20"/>
                <w:szCs w:val="20"/>
              </w:rPr>
              <w:t>/Strains</w:t>
            </w:r>
          </w:p>
        </w:tc>
      </w:tr>
      <w:tr w:rsidR="00554C95" w:rsidRPr="003C67F3" w14:paraId="2C6A37E6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30A740F" w14:textId="58C82FB4" w:rsidR="00554C95" w:rsidRPr="000C41AD" w:rsidRDefault="000C41A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3133520" w14:textId="38188802" w:rsidR="00554C95" w:rsidRPr="003C67F3" w:rsidRDefault="000C41A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aluma Farms (Petaluma, CA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2E9BFA7" w14:textId="14417DA1" w:rsidR="00554C95" w:rsidRPr="003C67F3" w:rsidRDefault="000C41A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rtile Rhode Island Red eggs</w:t>
            </w:r>
          </w:p>
        </w:tc>
      </w:tr>
      <w:tr w:rsidR="00554C95" w:rsidRPr="004F5913" w14:paraId="436552DF" w14:textId="77777777" w:rsidTr="004F591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7EF2CB11" w14:textId="77777777" w:rsidR="00554C95" w:rsidRPr="004F5913" w:rsidRDefault="00A1592B" w:rsidP="005003E0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Oligo</w:t>
            </w:r>
            <w:r w:rsidR="005003E0" w:rsidRPr="004F5913">
              <w:rPr>
                <w:rFonts w:ascii="Arial" w:hAnsi="Arial" w:cs="Arial"/>
                <w:sz w:val="20"/>
                <w:szCs w:val="20"/>
              </w:rPr>
              <w:t>n</w:t>
            </w:r>
            <w:r w:rsidRPr="004F5913">
              <w:rPr>
                <w:rFonts w:ascii="Arial" w:hAnsi="Arial" w:cs="Arial"/>
                <w:sz w:val="20"/>
                <w:szCs w:val="20"/>
              </w:rPr>
              <w:t>ucleotides</w:t>
            </w:r>
          </w:p>
        </w:tc>
      </w:tr>
      <w:tr w:rsidR="00554C95" w:rsidRPr="003C67F3" w14:paraId="361B50FE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1874FA" w14:textId="77777777" w:rsidR="00554C95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E212B0" w:rsidRPr="00E212B0">
              <w:rPr>
                <w:rFonts w:ascii="Arial" w:hAnsi="Arial" w:cs="Arial"/>
                <w:sz w:val="20"/>
                <w:szCs w:val="20"/>
              </w:rPr>
              <w:t>orpholino</w:t>
            </w:r>
            <w:r>
              <w:rPr>
                <w:rFonts w:ascii="Arial" w:hAnsi="Arial" w:cs="Arial"/>
                <w:sz w:val="20"/>
                <w:szCs w:val="20"/>
              </w:rPr>
              <w:t>: Control</w:t>
            </w:r>
          </w:p>
          <w:p w14:paraId="21290D0E" w14:textId="3FDFB119" w:rsidR="000B3E8B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B3E8B">
              <w:rPr>
                <w:rFonts w:ascii="Arial" w:hAnsi="Arial" w:cs="Arial"/>
                <w:sz w:val="20"/>
                <w:szCs w:val="20"/>
              </w:rPr>
              <w:t>5’-CCTCTTACCTCAGTTACAATTT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EE695F9" w14:textId="6B2A33DC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3E8B">
              <w:rPr>
                <w:rFonts w:ascii="Arial" w:hAnsi="Arial" w:cs="Arial"/>
                <w:sz w:val="20"/>
                <w:szCs w:val="20"/>
              </w:rPr>
              <w:t>GeneTool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F143AAA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0B6B7523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2DC969" w14:textId="77777777" w:rsidR="00554C95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pholino: Pax7</w:t>
            </w:r>
          </w:p>
          <w:p w14:paraId="50FEF3D1" w14:textId="0690E5A3" w:rsidR="000B3E8B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B3E8B">
              <w:rPr>
                <w:rFonts w:ascii="Arial" w:hAnsi="Arial" w:cs="Arial"/>
                <w:sz w:val="20"/>
                <w:szCs w:val="20"/>
              </w:rPr>
              <w:t>5’-TCCGTGCGGAGCGGGTCACCCCC</w:t>
            </w:r>
          </w:p>
        </w:tc>
        <w:tc>
          <w:tcPr>
            <w:tcW w:w="2250" w:type="dxa"/>
            <w:shd w:val="clear" w:color="auto" w:fill="auto"/>
          </w:tcPr>
          <w:p w14:paraId="5FDC8712" w14:textId="5D560669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3E8B">
              <w:rPr>
                <w:rFonts w:ascii="Arial" w:hAnsi="Arial" w:cs="Arial"/>
                <w:sz w:val="20"/>
                <w:szCs w:val="20"/>
              </w:rPr>
              <w:t>GeneTools</w:t>
            </w:r>
            <w:proofErr w:type="spellEnd"/>
            <w:r w:rsidRPr="000B3E8B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0B3E8B">
              <w:rPr>
                <w:rFonts w:ascii="Arial" w:hAnsi="Arial" w:cs="Arial"/>
                <w:sz w:val="20"/>
                <w:szCs w:val="20"/>
              </w:rPr>
              <w:t>Basch</w:t>
            </w:r>
            <w:proofErr w:type="spellEnd"/>
            <w:r w:rsidRPr="000B3E8B">
              <w:rPr>
                <w:rFonts w:ascii="Arial" w:hAnsi="Arial" w:cs="Arial"/>
                <w:sz w:val="20"/>
                <w:szCs w:val="20"/>
              </w:rPr>
              <w:t xml:space="preserve"> et al., 2006</w:t>
            </w:r>
          </w:p>
        </w:tc>
        <w:tc>
          <w:tcPr>
            <w:tcW w:w="2088" w:type="dxa"/>
            <w:shd w:val="clear" w:color="auto" w:fill="auto"/>
          </w:tcPr>
          <w:p w14:paraId="2A3697D4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4064E73F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CD7EF7" w14:textId="77777777" w:rsidR="00554C95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: gRNA3</w:t>
            </w:r>
          </w:p>
          <w:p w14:paraId="40869863" w14:textId="3A6D0A41" w:rsidR="000B3E8B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B3E8B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3E8B">
              <w:rPr>
                <w:rFonts w:ascii="Arial" w:hAnsi="Arial" w:cs="Arial"/>
                <w:sz w:val="20"/>
                <w:szCs w:val="20"/>
              </w:rPr>
              <w:t>5’-GTAATAGCGAAGAGGCCCGC</w:t>
            </w:r>
          </w:p>
          <w:p w14:paraId="34798061" w14:textId="7B90D995" w:rsidR="000B3E8B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B3E8B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3E8B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0B3E8B">
              <w:rPr>
                <w:rFonts w:ascii="Arial" w:hAnsi="Arial" w:cs="Arial"/>
                <w:sz w:val="20"/>
                <w:szCs w:val="20"/>
              </w:rPr>
              <w:t xml:space="preserve">ATAGCGGCCGCTCATCTAGA  </w:t>
            </w:r>
          </w:p>
        </w:tc>
        <w:tc>
          <w:tcPr>
            <w:tcW w:w="2250" w:type="dxa"/>
            <w:shd w:val="clear" w:color="auto" w:fill="auto"/>
          </w:tcPr>
          <w:p w14:paraId="343ED9B6" w14:textId="7D3CC6EC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; IDT</w:t>
            </w:r>
          </w:p>
        </w:tc>
        <w:tc>
          <w:tcPr>
            <w:tcW w:w="2088" w:type="dxa"/>
            <w:shd w:val="clear" w:color="auto" w:fill="auto"/>
          </w:tcPr>
          <w:p w14:paraId="6A32F81A" w14:textId="09B9C637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 DNA Oligos</w:t>
            </w:r>
          </w:p>
        </w:tc>
      </w:tr>
      <w:tr w:rsidR="00554C95" w:rsidRPr="004F5913" w14:paraId="1E6AF12A" w14:textId="77777777" w:rsidTr="004F591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4CF2EC95" w14:textId="77777777" w:rsidR="00554C95" w:rsidRPr="004F5913" w:rsidRDefault="00A1592B" w:rsidP="00A1592B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554C95" w:rsidRPr="003C67F3" w14:paraId="7110DD96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7B2945B" w14:textId="0826E05A" w:rsidR="00554C95" w:rsidRPr="003C67F3" w:rsidRDefault="000B3E8B" w:rsidP="00BF3F7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id: </w:t>
            </w:r>
            <w:r w:rsidRPr="000B3E8B">
              <w:rPr>
                <w:sz w:val="20"/>
                <w:szCs w:val="20"/>
              </w:rPr>
              <w:t>pCI-H2B-RFP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8F20E18" w14:textId="5E0C76A2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3E8B">
              <w:rPr>
                <w:rFonts w:ascii="Arial" w:hAnsi="Arial" w:cs="Arial"/>
                <w:sz w:val="20"/>
                <w:szCs w:val="20"/>
              </w:rPr>
              <w:t>Betancur</w:t>
            </w:r>
            <w:proofErr w:type="spellEnd"/>
            <w:r w:rsidRPr="000B3E8B">
              <w:rPr>
                <w:rFonts w:ascii="Arial" w:hAnsi="Arial" w:cs="Arial"/>
                <w:sz w:val="20"/>
                <w:szCs w:val="20"/>
              </w:rPr>
              <w:t xml:space="preserve"> et al., 2010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913A0E9" w14:textId="77777777" w:rsidR="00554C95" w:rsidRPr="003C67F3" w:rsidRDefault="00554C95" w:rsidP="00BF3F7D">
            <w:pPr>
              <w:pStyle w:val="Default"/>
              <w:rPr>
                <w:sz w:val="20"/>
                <w:szCs w:val="20"/>
              </w:rPr>
            </w:pPr>
          </w:p>
        </w:tc>
      </w:tr>
      <w:tr w:rsidR="00554C95" w:rsidRPr="003C67F3" w14:paraId="46BF55F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11C69E" w14:textId="6B317B14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CIG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7FD704B" w14:textId="3DEE63BF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B3E8B">
              <w:rPr>
                <w:rFonts w:ascii="Arial" w:hAnsi="Arial" w:cs="Arial"/>
                <w:sz w:val="20"/>
                <w:szCs w:val="20"/>
              </w:rPr>
              <w:t>Megason</w:t>
            </w:r>
            <w:proofErr w:type="spellEnd"/>
            <w:r w:rsidRPr="000B3E8B">
              <w:rPr>
                <w:rFonts w:ascii="Arial" w:hAnsi="Arial" w:cs="Arial"/>
                <w:sz w:val="20"/>
                <w:szCs w:val="20"/>
              </w:rPr>
              <w:t xml:space="preserve"> and McMahon, 2002</w:t>
            </w:r>
          </w:p>
        </w:tc>
        <w:tc>
          <w:tcPr>
            <w:tcW w:w="2088" w:type="dxa"/>
            <w:shd w:val="clear" w:color="auto" w:fill="auto"/>
          </w:tcPr>
          <w:p w14:paraId="30C9BF5E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7C2C810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528069" w14:textId="56850F7F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proofErr w:type="spellStart"/>
            <w:r w:rsidRPr="000B3E8B">
              <w:rPr>
                <w:rFonts w:ascii="Arial" w:hAnsi="Arial" w:cs="Arial"/>
                <w:sz w:val="20"/>
                <w:szCs w:val="20"/>
              </w:rPr>
              <w:t>pC</w:t>
            </w:r>
            <w:r w:rsidR="006A196E">
              <w:rPr>
                <w:rFonts w:ascii="Arial" w:hAnsi="Arial" w:cs="Arial"/>
                <w:sz w:val="20"/>
                <w:szCs w:val="20"/>
              </w:rPr>
              <w:t>AG</w:t>
            </w:r>
            <w:r w:rsidRPr="000B3E8B">
              <w:rPr>
                <w:rFonts w:ascii="Arial" w:hAnsi="Arial" w:cs="Arial"/>
                <w:sz w:val="20"/>
                <w:szCs w:val="20"/>
              </w:rPr>
              <w:t>-memRFP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39150A25" w14:textId="088D5A32" w:rsidR="00554C95" w:rsidRPr="003C67F3" w:rsidRDefault="000B3E8B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7330AA6" w14:textId="2963C377" w:rsidR="00554C95" w:rsidRPr="006A196E" w:rsidRDefault="006A196E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224564</w:t>
            </w:r>
          </w:p>
        </w:tc>
      </w:tr>
      <w:tr w:rsidR="00554C95" w:rsidRPr="003C67F3" w14:paraId="176F0F8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5E098F" w14:textId="2A9F6704" w:rsidR="00554C95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6A196E" w:rsidRPr="006A196E">
              <w:rPr>
                <w:rFonts w:ascii="Arial" w:hAnsi="Arial" w:cs="Arial"/>
                <w:sz w:val="20"/>
                <w:szCs w:val="20"/>
              </w:rPr>
              <w:t>pCAG-Cas13d-T2A-Citrine</w:t>
            </w:r>
          </w:p>
        </w:tc>
        <w:tc>
          <w:tcPr>
            <w:tcW w:w="2250" w:type="dxa"/>
            <w:shd w:val="clear" w:color="auto" w:fill="auto"/>
          </w:tcPr>
          <w:p w14:paraId="7CA19913" w14:textId="291DAACC" w:rsidR="00554C95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E7A5DD8" w14:textId="3890E311" w:rsidR="00554C95" w:rsidRPr="006A196E" w:rsidRDefault="006A196E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65</w:t>
            </w:r>
          </w:p>
        </w:tc>
      </w:tr>
      <w:tr w:rsidR="000B3E8B" w:rsidRPr="003C67F3" w14:paraId="22DF148F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1B6C18" w14:textId="005E2E63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6A196E" w:rsidRPr="006A196E">
              <w:rPr>
                <w:rFonts w:ascii="Arial" w:hAnsi="Arial" w:cs="Arial"/>
                <w:sz w:val="20"/>
                <w:szCs w:val="20"/>
              </w:rPr>
              <w:t>pCAG-Cas13d-T2A-</w:t>
            </w:r>
            <w:proofErr w:type="gramStart"/>
            <w:r w:rsidR="006A196E" w:rsidRPr="006A196E">
              <w:rPr>
                <w:rFonts w:ascii="Arial" w:hAnsi="Arial" w:cs="Arial"/>
                <w:sz w:val="20"/>
                <w:szCs w:val="20"/>
              </w:rPr>
              <w:t>GFP(</w:t>
            </w:r>
            <w:proofErr w:type="gramEnd"/>
            <w:r w:rsidR="006A196E" w:rsidRPr="006A196E">
              <w:rPr>
                <w:rFonts w:ascii="Arial" w:hAnsi="Arial" w:cs="Arial"/>
                <w:sz w:val="20"/>
                <w:szCs w:val="20"/>
              </w:rPr>
              <w:t>1-10)</w:t>
            </w:r>
          </w:p>
        </w:tc>
        <w:tc>
          <w:tcPr>
            <w:tcW w:w="2250" w:type="dxa"/>
            <w:shd w:val="clear" w:color="auto" w:fill="auto"/>
          </w:tcPr>
          <w:p w14:paraId="750EACE8" w14:textId="722E1345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F0C3877" w14:textId="6907596F" w:rsidR="000B3E8B" w:rsidRPr="006A196E" w:rsidRDefault="006A196E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0B3E8B" w:rsidRPr="003C67F3" w14:paraId="3B6FE60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98C0D1" w14:textId="0642A5DC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1E5409" w:rsidRPr="001E5409">
              <w:rPr>
                <w:rFonts w:ascii="Arial" w:hAnsi="Arial" w:cs="Arial"/>
                <w:sz w:val="20"/>
                <w:szCs w:val="20"/>
              </w:rPr>
              <w:t>pCAG-memRFP-3xControlgRNA</w:t>
            </w:r>
          </w:p>
        </w:tc>
        <w:tc>
          <w:tcPr>
            <w:tcW w:w="2250" w:type="dxa"/>
            <w:shd w:val="clear" w:color="auto" w:fill="auto"/>
          </w:tcPr>
          <w:p w14:paraId="3729C3D4" w14:textId="6CA642FD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84A74CE" w14:textId="632AAF80" w:rsidR="000B3E8B" w:rsidRPr="006A196E" w:rsidRDefault="001E5409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0B3E8B" w:rsidRPr="003C67F3" w14:paraId="26C1FDD6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F097A5" w14:textId="1DFF4EEF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1E5409" w:rsidRPr="001E5409">
              <w:rPr>
                <w:rFonts w:ascii="Arial" w:hAnsi="Arial" w:cs="Arial"/>
                <w:sz w:val="20"/>
                <w:szCs w:val="20"/>
              </w:rPr>
              <w:t>pCAG-nucGFP11-3xControlgRNA</w:t>
            </w:r>
          </w:p>
        </w:tc>
        <w:tc>
          <w:tcPr>
            <w:tcW w:w="2250" w:type="dxa"/>
            <w:shd w:val="clear" w:color="auto" w:fill="auto"/>
          </w:tcPr>
          <w:p w14:paraId="4EF679CB" w14:textId="4164C697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0AB4D51" w14:textId="12202D50" w:rsidR="000B3E8B" w:rsidRPr="006A196E" w:rsidRDefault="001E5409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0B3E8B" w:rsidRPr="003C67F3" w14:paraId="0607963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B8B07C" w14:textId="3B67269F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F27AD2" w:rsidRPr="00F27AD2">
              <w:rPr>
                <w:rFonts w:ascii="Arial" w:hAnsi="Arial" w:cs="Arial"/>
                <w:sz w:val="20"/>
                <w:szCs w:val="20"/>
              </w:rPr>
              <w:t>pCAG-3xGFP11-mem-3xControlgRNA</w:t>
            </w:r>
          </w:p>
        </w:tc>
        <w:tc>
          <w:tcPr>
            <w:tcW w:w="2250" w:type="dxa"/>
            <w:shd w:val="clear" w:color="auto" w:fill="auto"/>
          </w:tcPr>
          <w:p w14:paraId="66574782" w14:textId="5223713C" w:rsidR="000B3E8B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D5F247D" w14:textId="0CD9C74F" w:rsidR="000B3E8B" w:rsidRPr="006A196E" w:rsidRDefault="00F27AD2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</w:tr>
      <w:tr w:rsidR="00554C95" w:rsidRPr="003C67F3" w14:paraId="103B014E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AB42CCD" w14:textId="271C4264" w:rsidR="00554C95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B85B83" w:rsidRPr="00B85B83">
              <w:rPr>
                <w:rFonts w:ascii="Arial" w:hAnsi="Arial" w:cs="Arial"/>
                <w:sz w:val="20"/>
                <w:szCs w:val="20"/>
              </w:rPr>
              <w:t>pCAG-memRFP-3xPax7g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277E21" w14:textId="34BBF798" w:rsidR="00554C95" w:rsidRPr="003C67F3" w:rsidRDefault="007666F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F1E80AB" w14:textId="211C7501" w:rsidR="00554C95" w:rsidRPr="006A196E" w:rsidRDefault="00B85B83" w:rsidP="00AD16C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F00C5E" w:rsidRPr="003C67F3" w14:paraId="727CAEF7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66998D" w14:textId="49E4BD36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Pr="007666FC">
              <w:rPr>
                <w:rFonts w:ascii="Arial" w:hAnsi="Arial" w:cs="Arial"/>
                <w:sz w:val="20"/>
                <w:szCs w:val="20"/>
              </w:rPr>
              <w:t>p</w:t>
            </w:r>
            <w:r w:rsidRPr="00F00C5E">
              <w:rPr>
                <w:rFonts w:ascii="Arial" w:hAnsi="Arial" w:cs="Arial"/>
                <w:sz w:val="20"/>
                <w:szCs w:val="20"/>
              </w:rPr>
              <w:t>CAG-nucGFP11-3xPax7g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E1D8F02" w14:textId="2A16522B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F04494B" w14:textId="1968FE1F" w:rsidR="00F00C5E" w:rsidRPr="006A196E" w:rsidRDefault="00F00C5E" w:rsidP="00F00C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</w:tr>
      <w:tr w:rsidR="00F00C5E" w:rsidRPr="003C67F3" w14:paraId="0FC9FE83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C5A0914" w14:textId="0515BF88" w:rsidR="00F00C5E" w:rsidRPr="007666FC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lasmid: </w:t>
            </w:r>
            <w:r w:rsidR="00BF2EE0" w:rsidRPr="00BF2EE0">
              <w:rPr>
                <w:rFonts w:ascii="Arial" w:hAnsi="Arial" w:cs="Arial"/>
                <w:sz w:val="20"/>
                <w:szCs w:val="20"/>
              </w:rPr>
              <w:t>pCAG-3xGFP11-mem-3xPax7g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51B1903" w14:textId="355B0E31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paper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9B4C45" w14:textId="6BFE451D" w:rsidR="00F00C5E" w:rsidRPr="006A196E" w:rsidRDefault="00BF2EE0" w:rsidP="00F00C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 </w:t>
            </w:r>
            <w:r w:rsidRPr="006A196E">
              <w:rPr>
                <w:rFonts w:ascii="Arial" w:hAnsi="Arial" w:cs="Arial"/>
                <w:color w:val="000000" w:themeColor="text1"/>
                <w:sz w:val="20"/>
                <w:szCs w:val="20"/>
              </w:rPr>
              <w:t>224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F00C5E" w:rsidRPr="004F5913" w14:paraId="222BF64F" w14:textId="77777777" w:rsidTr="004F591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</w:tcPr>
          <w:p w14:paraId="42ADD75E" w14:textId="77777777" w:rsidR="00F00C5E" w:rsidRPr="004F591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 w:rsidRPr="004F591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F00C5E" w:rsidRPr="003C67F3" w14:paraId="2F6CE068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B950148" w14:textId="4B35FA16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 w:rsidRPr="006D3EBB"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E5ECCB1" w14:textId="469BE9F6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EBB">
              <w:rPr>
                <w:rFonts w:ascii="Arial" w:hAnsi="Arial" w:cs="Arial"/>
                <w:sz w:val="20"/>
                <w:szCs w:val="20"/>
              </w:rPr>
              <w:t>Schindelin</w:t>
            </w:r>
            <w:proofErr w:type="spellEnd"/>
            <w:r w:rsidRPr="006D3EBB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5DFA294" w14:textId="4823A856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 w:rsidRPr="006D3EBB">
              <w:rPr>
                <w:rFonts w:ascii="Arial" w:hAnsi="Arial" w:cs="Arial"/>
                <w:sz w:val="20"/>
                <w:szCs w:val="20"/>
              </w:rPr>
              <w:t>RRID:SCR_002285</w:t>
            </w:r>
          </w:p>
        </w:tc>
      </w:tr>
      <w:tr w:rsidR="00F00C5E" w:rsidRPr="003C67F3" w14:paraId="45D3453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E9CB0C" w14:textId="3D7431BE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 w:rsidRPr="006D3EBB">
              <w:rPr>
                <w:rFonts w:ascii="Arial" w:hAnsi="Arial" w:cs="Arial"/>
                <w:sz w:val="20"/>
                <w:szCs w:val="20"/>
              </w:rPr>
              <w:t>Zen 2 Blue</w:t>
            </w:r>
          </w:p>
        </w:tc>
        <w:tc>
          <w:tcPr>
            <w:tcW w:w="2250" w:type="dxa"/>
            <w:shd w:val="clear" w:color="auto" w:fill="auto"/>
          </w:tcPr>
          <w:p w14:paraId="6A1F8052" w14:textId="6373D536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 w:rsidRPr="006D3EBB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shd w:val="clear" w:color="auto" w:fill="auto"/>
          </w:tcPr>
          <w:p w14:paraId="558AB875" w14:textId="77777777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C5E" w:rsidRPr="003C67F3" w14:paraId="165A550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12E0E3" w14:textId="1354395F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hop CC</w:t>
            </w:r>
          </w:p>
        </w:tc>
        <w:tc>
          <w:tcPr>
            <w:tcW w:w="2250" w:type="dxa"/>
            <w:shd w:val="clear" w:color="auto" w:fill="auto"/>
          </w:tcPr>
          <w:p w14:paraId="504A4E1D" w14:textId="6CDB97E5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2088" w:type="dxa"/>
            <w:shd w:val="clear" w:color="auto" w:fill="auto"/>
          </w:tcPr>
          <w:p w14:paraId="4DA38CB8" w14:textId="77777777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C5E" w:rsidRPr="003C67F3" w14:paraId="4E52DE74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7D7DE9" w14:textId="753BCB27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1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354113C" w14:textId="75AE1051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B26107A" w14:textId="77777777" w:rsidR="00F00C5E" w:rsidRPr="003C67F3" w:rsidRDefault="00F00C5E" w:rsidP="00F00C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CEBEA0C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AB0A7" w14:textId="77777777" w:rsidR="00E5027F" w:rsidRDefault="00E5027F" w:rsidP="00723E56">
      <w:pPr>
        <w:spacing w:after="0" w:line="240" w:lineRule="auto"/>
      </w:pPr>
      <w:r>
        <w:separator/>
      </w:r>
    </w:p>
  </w:endnote>
  <w:endnote w:type="continuationSeparator" w:id="0">
    <w:p w14:paraId="06132562" w14:textId="77777777" w:rsidR="00E5027F" w:rsidRDefault="00E5027F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80FEE" w14:textId="77777777" w:rsidR="00E5027F" w:rsidRDefault="00E5027F" w:rsidP="00723E56">
      <w:pPr>
        <w:spacing w:after="0" w:line="240" w:lineRule="auto"/>
      </w:pPr>
      <w:r>
        <w:separator/>
      </w:r>
    </w:p>
  </w:footnote>
  <w:footnote w:type="continuationSeparator" w:id="0">
    <w:p w14:paraId="7B4D1D26" w14:textId="77777777" w:rsidR="00E5027F" w:rsidRDefault="00E5027F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B1E20" w14:textId="77777777" w:rsidR="00137B8C" w:rsidRPr="001B1823" w:rsidRDefault="00137B8C" w:rsidP="001B18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244146">
    <w:abstractNumId w:val="1"/>
  </w:num>
  <w:num w:numId="2" w16cid:durableId="1350715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1C87"/>
    <w:rsid w:val="00077197"/>
    <w:rsid w:val="000804C0"/>
    <w:rsid w:val="00087BED"/>
    <w:rsid w:val="000903D3"/>
    <w:rsid w:val="00094906"/>
    <w:rsid w:val="00096A31"/>
    <w:rsid w:val="000A6B0D"/>
    <w:rsid w:val="000B3E8B"/>
    <w:rsid w:val="000C1CEB"/>
    <w:rsid w:val="000C3987"/>
    <w:rsid w:val="000C41AD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37B8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1823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5409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6525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4169B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2FD1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556F"/>
    <w:rsid w:val="004C71B9"/>
    <w:rsid w:val="004D780F"/>
    <w:rsid w:val="004E1788"/>
    <w:rsid w:val="004F019A"/>
    <w:rsid w:val="004F110B"/>
    <w:rsid w:val="004F4ADD"/>
    <w:rsid w:val="004F5913"/>
    <w:rsid w:val="005003E0"/>
    <w:rsid w:val="00504A43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2416"/>
    <w:rsid w:val="00603057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E22"/>
    <w:rsid w:val="0069536F"/>
    <w:rsid w:val="006A00D6"/>
    <w:rsid w:val="006A196E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D3EBB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5A12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666FC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4BA7"/>
    <w:rsid w:val="00B772BF"/>
    <w:rsid w:val="00B81CC3"/>
    <w:rsid w:val="00B85B8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2EE0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6D8E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2BE4"/>
    <w:rsid w:val="00DC59C5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2B0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27F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0C5E"/>
    <w:rsid w:val="00F03EBF"/>
    <w:rsid w:val="00F0581F"/>
    <w:rsid w:val="00F05975"/>
    <w:rsid w:val="00F0761B"/>
    <w:rsid w:val="00F14880"/>
    <w:rsid w:val="00F24A17"/>
    <w:rsid w:val="00F27AD2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490D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35E331"/>
  <w15:docId w15:val="{13444F82-A4EC-F649-93DB-D9A5350A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37D2A9-0078-4A97-ADDA-44FE4E429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1</TotalTime>
  <Pages>1</Pages>
  <Words>277</Words>
  <Characters>1592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Hutchins, Erica</cp:lastModifiedBy>
  <cp:revision>15</cp:revision>
  <dcterms:created xsi:type="dcterms:W3CDTF">2017-11-07T10:36:00Z</dcterms:created>
  <dcterms:modified xsi:type="dcterms:W3CDTF">2024-07-27T23:03:00Z</dcterms:modified>
</cp:coreProperties>
</file>